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78"/>
        <w:gridCol w:w="4394"/>
      </w:tblGrid>
      <w:tr w:rsidR="00F51A89" w:rsidRPr="00CF3C38" w14:paraId="651D955F" w14:textId="750D2EA7" w:rsidTr="00C2669F">
        <w:trPr>
          <w:trHeight w:val="300"/>
        </w:trPr>
        <w:tc>
          <w:tcPr>
            <w:tcW w:w="9072" w:type="dxa"/>
            <w:gridSpan w:val="2"/>
            <w:noWrap/>
            <w:hideMark/>
          </w:tcPr>
          <w:p w14:paraId="0A847517" w14:textId="5774EBC0" w:rsidR="00F51A89" w:rsidRPr="00CF3C38" w:rsidRDefault="00F51A89" w:rsidP="00831B1A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CF3C38"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CF3C38">
              <w:rPr>
                <w:rFonts w:ascii="Times New Roman" w:hAnsi="Times New Roman" w:cs="Times New Roman"/>
                <w:b/>
                <w:bCs/>
              </w:rPr>
              <w:t>.</w:t>
            </w:r>
            <w:r w:rsidRPr="00CF3C38">
              <w:rPr>
                <w:rFonts w:ascii="Times New Roman" w:hAnsi="Times New Roman" w:cs="Times New Roman"/>
              </w:rPr>
              <w:t xml:space="preserve"> </w:t>
            </w:r>
            <w:r w:rsidR="00E82383">
              <w:rPr>
                <w:rFonts w:ascii="Times New Roman" w:hAnsi="Times New Roman" w:cs="Times New Roman"/>
              </w:rPr>
              <w:t>Harrell’s C-statistic for the primary combined outcome according to different LVEF cutoff point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82383" w:rsidRPr="00CF3C38" w14:paraId="328B2621" w14:textId="1003B66A" w:rsidTr="00E82383">
        <w:trPr>
          <w:trHeight w:val="300"/>
        </w:trPr>
        <w:tc>
          <w:tcPr>
            <w:tcW w:w="4678" w:type="dxa"/>
            <w:noWrap/>
            <w:hideMark/>
          </w:tcPr>
          <w:p w14:paraId="3AF8570C" w14:textId="77777777" w:rsidR="00E82383" w:rsidRPr="00CF3C38" w:rsidRDefault="00E82383" w:rsidP="00831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noWrap/>
            <w:hideMark/>
          </w:tcPr>
          <w:p w14:paraId="643032A9" w14:textId="4DF720AE" w:rsidR="00E82383" w:rsidRPr="00CF3C38" w:rsidRDefault="00E82383" w:rsidP="00831B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2383" w:rsidRPr="00CF3C38" w14:paraId="67483842" w14:textId="509B1272" w:rsidTr="00E82383">
        <w:trPr>
          <w:trHeight w:val="300"/>
        </w:trPr>
        <w:tc>
          <w:tcPr>
            <w:tcW w:w="4678" w:type="dxa"/>
            <w:noWrap/>
            <w:hideMark/>
          </w:tcPr>
          <w:p w14:paraId="1F429243" w14:textId="452EBBBC" w:rsidR="00E82383" w:rsidRPr="00E82383" w:rsidRDefault="00E82383" w:rsidP="00E823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2383">
              <w:rPr>
                <w:rFonts w:ascii="Times New Roman" w:hAnsi="Times New Roman" w:cs="Times New Roman"/>
                <w:b/>
                <w:bCs/>
              </w:rPr>
              <w:t>LVEF cutoff point</w:t>
            </w:r>
          </w:p>
        </w:tc>
        <w:tc>
          <w:tcPr>
            <w:tcW w:w="4394" w:type="dxa"/>
            <w:noWrap/>
            <w:hideMark/>
          </w:tcPr>
          <w:p w14:paraId="57F1D8C0" w14:textId="542B0111" w:rsidR="00E82383" w:rsidRPr="00E82383" w:rsidRDefault="00E82383" w:rsidP="00831B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2383">
              <w:rPr>
                <w:rFonts w:ascii="Times New Roman" w:hAnsi="Times New Roman" w:cs="Times New Roman"/>
                <w:b/>
                <w:bCs/>
              </w:rPr>
              <w:t>Harrell’s C-statistic</w:t>
            </w:r>
          </w:p>
        </w:tc>
      </w:tr>
      <w:tr w:rsidR="00E82383" w:rsidRPr="00CF3C38" w14:paraId="3BFC4EC4" w14:textId="1C2AB0E4" w:rsidTr="00E82383">
        <w:trPr>
          <w:trHeight w:val="300"/>
        </w:trPr>
        <w:tc>
          <w:tcPr>
            <w:tcW w:w="4678" w:type="dxa"/>
            <w:noWrap/>
            <w:hideMark/>
          </w:tcPr>
          <w:p w14:paraId="58A33895" w14:textId="5078D4C9" w:rsidR="00E82383" w:rsidRPr="00D30D82" w:rsidRDefault="00E82383" w:rsidP="00E82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55%</w:t>
            </w:r>
          </w:p>
        </w:tc>
        <w:tc>
          <w:tcPr>
            <w:tcW w:w="4394" w:type="dxa"/>
            <w:noWrap/>
            <w:hideMark/>
          </w:tcPr>
          <w:p w14:paraId="08BE8898" w14:textId="5D692922" w:rsidR="00E82383" w:rsidRPr="00CF3C38" w:rsidRDefault="00E82383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7</w:t>
            </w:r>
          </w:p>
        </w:tc>
      </w:tr>
      <w:tr w:rsidR="00E82383" w:rsidRPr="00CF3C38" w14:paraId="60F5E2DE" w14:textId="60CF6048" w:rsidTr="00E82383">
        <w:trPr>
          <w:trHeight w:val="300"/>
        </w:trPr>
        <w:tc>
          <w:tcPr>
            <w:tcW w:w="4678" w:type="dxa"/>
            <w:noWrap/>
            <w:hideMark/>
          </w:tcPr>
          <w:p w14:paraId="5966908A" w14:textId="610052C1" w:rsidR="00E82383" w:rsidRPr="00D30D82" w:rsidRDefault="00E82383" w:rsidP="00E82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50%</w:t>
            </w:r>
          </w:p>
        </w:tc>
        <w:tc>
          <w:tcPr>
            <w:tcW w:w="4394" w:type="dxa"/>
            <w:noWrap/>
            <w:hideMark/>
          </w:tcPr>
          <w:p w14:paraId="4EC3E815" w14:textId="26AB271D" w:rsidR="00E82383" w:rsidRPr="00CF3C38" w:rsidRDefault="00E82383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</w:t>
            </w:r>
          </w:p>
        </w:tc>
      </w:tr>
      <w:tr w:rsidR="00E82383" w:rsidRPr="00CF3C38" w14:paraId="7B37D0C4" w14:textId="36A42626" w:rsidTr="00E82383">
        <w:trPr>
          <w:trHeight w:val="300"/>
        </w:trPr>
        <w:tc>
          <w:tcPr>
            <w:tcW w:w="4678" w:type="dxa"/>
            <w:noWrap/>
            <w:hideMark/>
          </w:tcPr>
          <w:p w14:paraId="540D570F" w14:textId="6429D90B" w:rsidR="00E82383" w:rsidRPr="00D30D82" w:rsidRDefault="00E82383" w:rsidP="00E82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45%</w:t>
            </w:r>
          </w:p>
        </w:tc>
        <w:tc>
          <w:tcPr>
            <w:tcW w:w="4394" w:type="dxa"/>
            <w:noWrap/>
            <w:hideMark/>
          </w:tcPr>
          <w:p w14:paraId="1ED1B052" w14:textId="0AD21825" w:rsidR="00E82383" w:rsidRPr="00CF3C38" w:rsidRDefault="00E82383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9</w:t>
            </w:r>
          </w:p>
        </w:tc>
      </w:tr>
      <w:tr w:rsidR="00E82383" w:rsidRPr="00CF3C38" w14:paraId="2636652E" w14:textId="1F9F8135" w:rsidTr="00E82383">
        <w:trPr>
          <w:trHeight w:val="300"/>
        </w:trPr>
        <w:tc>
          <w:tcPr>
            <w:tcW w:w="4678" w:type="dxa"/>
            <w:noWrap/>
            <w:hideMark/>
          </w:tcPr>
          <w:p w14:paraId="2750F64D" w14:textId="70B1F722" w:rsidR="00E82383" w:rsidRPr="00CF3C38" w:rsidRDefault="00E82383" w:rsidP="00E823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 40%</w:t>
            </w:r>
          </w:p>
        </w:tc>
        <w:tc>
          <w:tcPr>
            <w:tcW w:w="4394" w:type="dxa"/>
            <w:noWrap/>
            <w:hideMark/>
          </w:tcPr>
          <w:p w14:paraId="6805AEA1" w14:textId="2F197E83" w:rsidR="00E82383" w:rsidRPr="00CF3C38" w:rsidRDefault="00E82383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</w:t>
            </w:r>
          </w:p>
        </w:tc>
      </w:tr>
      <w:tr w:rsidR="00E82383" w:rsidRPr="00CF3C38" w14:paraId="3FD86FD4" w14:textId="77777777" w:rsidTr="00E82383">
        <w:trPr>
          <w:trHeight w:val="300"/>
        </w:trPr>
        <w:tc>
          <w:tcPr>
            <w:tcW w:w="4678" w:type="dxa"/>
            <w:noWrap/>
          </w:tcPr>
          <w:p w14:paraId="14FAB431" w14:textId="1C857D3E" w:rsidR="00E82383" w:rsidRDefault="00E82383" w:rsidP="00E82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35%</w:t>
            </w:r>
          </w:p>
        </w:tc>
        <w:tc>
          <w:tcPr>
            <w:tcW w:w="4394" w:type="dxa"/>
            <w:noWrap/>
          </w:tcPr>
          <w:p w14:paraId="70DF708C" w14:textId="1756CEB7" w:rsidR="00E82383" w:rsidRPr="00CF3C38" w:rsidRDefault="00E82383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</w:tr>
      <w:tr w:rsidR="00F51A89" w:rsidRPr="00CF3C38" w14:paraId="440AB8C8" w14:textId="77777777" w:rsidTr="00C2669F">
        <w:trPr>
          <w:trHeight w:val="300"/>
        </w:trPr>
        <w:tc>
          <w:tcPr>
            <w:tcW w:w="9072" w:type="dxa"/>
            <w:gridSpan w:val="2"/>
            <w:noWrap/>
          </w:tcPr>
          <w:p w14:paraId="10EBE05B" w14:textId="5AEDC122" w:rsidR="00133790" w:rsidRPr="00E82383" w:rsidRDefault="00E82383" w:rsidP="001337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EF: left ventricular ejection fraction</w:t>
            </w:r>
          </w:p>
        </w:tc>
      </w:tr>
    </w:tbl>
    <w:p w14:paraId="7C725AA5" w14:textId="77777777" w:rsidR="005A67DA" w:rsidRDefault="005A67DA"/>
    <w:sectPr w:rsidR="005A67DA" w:rsidSect="002B3A44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A44"/>
    <w:rsid w:val="000768A4"/>
    <w:rsid w:val="000A2844"/>
    <w:rsid w:val="000B4B21"/>
    <w:rsid w:val="00133790"/>
    <w:rsid w:val="001576A8"/>
    <w:rsid w:val="00161D16"/>
    <w:rsid w:val="001F0609"/>
    <w:rsid w:val="002644D3"/>
    <w:rsid w:val="002A4F15"/>
    <w:rsid w:val="002B2DDD"/>
    <w:rsid w:val="002B3A44"/>
    <w:rsid w:val="002B66E1"/>
    <w:rsid w:val="00362B47"/>
    <w:rsid w:val="00412C5D"/>
    <w:rsid w:val="00481D0B"/>
    <w:rsid w:val="004A2C7F"/>
    <w:rsid w:val="004F4DB3"/>
    <w:rsid w:val="005352F3"/>
    <w:rsid w:val="00544B0F"/>
    <w:rsid w:val="005A67DA"/>
    <w:rsid w:val="005F6CD6"/>
    <w:rsid w:val="00655C7F"/>
    <w:rsid w:val="00677B79"/>
    <w:rsid w:val="00685B42"/>
    <w:rsid w:val="00693677"/>
    <w:rsid w:val="006F4311"/>
    <w:rsid w:val="00720330"/>
    <w:rsid w:val="007600A4"/>
    <w:rsid w:val="007F5692"/>
    <w:rsid w:val="00834E74"/>
    <w:rsid w:val="008437DD"/>
    <w:rsid w:val="008B2F28"/>
    <w:rsid w:val="008C621F"/>
    <w:rsid w:val="009121F3"/>
    <w:rsid w:val="0092536B"/>
    <w:rsid w:val="009C1E51"/>
    <w:rsid w:val="00A045A7"/>
    <w:rsid w:val="00A35E46"/>
    <w:rsid w:val="00A36641"/>
    <w:rsid w:val="00BF5723"/>
    <w:rsid w:val="00C2669F"/>
    <w:rsid w:val="00C6416A"/>
    <w:rsid w:val="00CC1950"/>
    <w:rsid w:val="00D021FA"/>
    <w:rsid w:val="00D30D82"/>
    <w:rsid w:val="00D80566"/>
    <w:rsid w:val="00DE34D1"/>
    <w:rsid w:val="00DF7C29"/>
    <w:rsid w:val="00E82383"/>
    <w:rsid w:val="00ED24A9"/>
    <w:rsid w:val="00EE78FD"/>
    <w:rsid w:val="00EF1B47"/>
    <w:rsid w:val="00F443BB"/>
    <w:rsid w:val="00F51A89"/>
    <w:rsid w:val="00F571DB"/>
    <w:rsid w:val="00F8305E"/>
    <w:rsid w:val="00F86A7D"/>
    <w:rsid w:val="00FA17DB"/>
    <w:rsid w:val="00FC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6D65C"/>
  <w15:chartTrackingRefBased/>
  <w15:docId w15:val="{87DF9810-2C24-1143-8FF4-EE09E277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A44"/>
    <w:pPr>
      <w:spacing w:after="0" w:line="240" w:lineRule="auto"/>
    </w:pPr>
    <w:rPr>
      <w:rFonts w:ascii="Arial" w:eastAsiaTheme="minorEastAsia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A44"/>
    <w:pPr>
      <w:spacing w:after="0" w:line="240" w:lineRule="auto"/>
    </w:pPr>
    <w:rPr>
      <w:rFonts w:ascii="Arial" w:eastAsiaTheme="minorEastAsia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Turin</dc:creator>
  <cp:keywords/>
  <dc:description/>
  <cp:lastModifiedBy>Rodriguez,Jennifer  (BIDMC - Nezafat-Med Cardiovascular)</cp:lastModifiedBy>
  <cp:revision>2</cp:revision>
  <dcterms:created xsi:type="dcterms:W3CDTF">2022-08-16T17:06:00Z</dcterms:created>
  <dcterms:modified xsi:type="dcterms:W3CDTF">2022-08-16T17:06:00Z</dcterms:modified>
</cp:coreProperties>
</file>